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tables"/>
        <w:numPr>
          <w:ilvl w:val="0"/>
          <w:numId w:val="0"/>
        </w:numPr>
        <w:spacing w:before="240" w:after="6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szCs w:val="24"/>
        </w:rPr>
        <w:t xml:space="preserve">Table S3.  </w:t>
      </w:r>
      <w:r>
        <w:rPr>
          <w:rFonts w:cs="Times New Roman" w:ascii="Times New Roman" w:hAnsi="Times New Roman"/>
          <w:b w:val="false"/>
          <w:szCs w:val="24"/>
        </w:rPr>
        <w:t xml:space="preserve">Primers used for 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b w:val="false"/>
          <w:szCs w:val="24"/>
        </w:rPr>
        <w:t xml:space="preserve">. qrt-PCR and 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b w:val="false"/>
          <w:szCs w:val="24"/>
        </w:rPr>
        <w:t xml:space="preserve">. RNAi probe generation.  </w:t>
      </w:r>
    </w:p>
    <w:p>
      <w:pPr>
        <w:pStyle w:val="Tableoftables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276"/>
        <w:gridCol w:w="2410"/>
        <w:gridCol w:w="2533"/>
      </w:tblGrid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primer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primer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 TGA AGC AGT GCC AGT T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ATT TGC GTA CAT TGG TG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TATTGTGGCATTGT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TTACTACTTCTGCCCAAGC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5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TACAGTCCGCCAA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CGAATCGTAATCTTG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CGAGTGTGCGAAGC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CGGGCAGTGTCTTTT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5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GCGAGTTGGAGAAG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GTTTGGGCAGAATGC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AATACGACTCACTATAGGGAGAATCCGACGGGTTGTTACT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AATACGACTCACTATAGGG CACCACGCTCATCGATAAT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CCAAGGAGCTGGTTATCA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GAGCAGATCGTGCTTGG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5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CATGAGCACGCTCAACAA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TTCGAGTCGTCGTACAGCA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CCGGTGTGTACTCAGGAG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CATAGGCACGGGACTGTT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r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TGCTAAGCTTTGGCTGGAAT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TTTCGTTCGACCATGTACCA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AAATCAACCACCGCAAGT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CAGCTCTTCCTGTTCCAAGG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CATGAACAACATCGGCAAT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TGCATATTCTCTGCCGTGAG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0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ATCCAATTCCCACCAACA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GACAGTTCCATGTTGGC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5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ATCAACAGCACGACGATGA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TCGAAAAAGCGCACCTTAATT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9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GTCCGCTCTACACATCAGC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CCGTTCGGGTTAATGATGAC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7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AATCCGACGCAAAGATAC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TAGGGAGAGACCGCAATGTGAAGGATG</w:t>
            </w:r>
          </w:p>
        </w:tc>
      </w:tr>
      <w:tr>
        <w:trPr>
          <w:trHeight w:val="5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AATGTCCCGGTGAAGAG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CCCACCAGCGTTGTTTTAG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CGGTCCATAGCAAGGATT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TCAGCGGACAGGAAGTG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5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GTCTAGGCATTTACCGCA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GCCGTCCTTATTCTGTGG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AGAAATTGTTGCCGGATTG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TGACGACAGGCTACAGCA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AGACGGTGAATCGGGTA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TCGTTCAGAAAGTCCTCGC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7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TGACATCTACTGGTGCTCG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ACTCACTCCACAAGCCCAC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6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AGATCTCTTCCCGTGTGG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CGGTGACCTCTTTCAGTC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6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CAAGCTCTAACCTTCGCC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GCACTTTGTTGCCTTGCTT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TCTCATCCCACGATCATTC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CCACTATGTCGACCTTCGG</w:t>
            </w:r>
          </w:p>
        </w:tc>
      </w:tr>
      <w:tr>
        <w:trPr>
          <w:trHeight w:val="76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AAGGGGGAGAAAGAGATGG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AATACGACTCACTATAGGGAGAGGCGCACAGCAGAATATGTA</w:t>
            </w:r>
          </w:p>
        </w:tc>
      </w:tr>
    </w:tbl>
    <w:p>
      <w:pPr>
        <w:pStyle w:val="Normal"/>
        <w:tabs>
          <w:tab w:val="clear" w:pos="720"/>
          <w:tab w:val="left" w:pos="7170" w:leader="none"/>
        </w:tabs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jc w:val="both"/>
        <w:rPr/>
      </w:pPr>
      <w:r>
        <w:rPr>
          <w:b/>
        </w:rPr>
        <w:t xml:space="preserve">Primers used for </w:t>
      </w:r>
      <w:r>
        <w:rPr/>
        <w:t>A</w:t>
      </w:r>
      <w:r>
        <w:rPr>
          <w:b/>
        </w:rPr>
        <w:t xml:space="preserve">. qrt-PCR and </w:t>
      </w:r>
      <w:r>
        <w:rPr/>
        <w:t>B</w:t>
      </w:r>
      <w:r>
        <w:rPr>
          <w:b/>
        </w:rPr>
        <w:t xml:space="preserve">. RNAi probe generation. A. </w:t>
      </w:r>
      <w:r>
        <w:rPr/>
        <w:t xml:space="preserve">Primers were designed using Primer3 for 50-150bp sections of genes of interest. </w:t>
      </w:r>
      <w:r>
        <w:rPr>
          <w:b/>
        </w:rPr>
        <w:t xml:space="preserve">B. </w:t>
      </w:r>
      <w:r>
        <w:rPr/>
        <w:t>Primers were designed for 200-600bp sections of genes of interest, with a T7 promotor sequence (GAATTAATACGACTCACTATAGGGAGA)</w:t>
      </w:r>
      <w:r>
        <w:rPr>
          <w:sz w:val="20"/>
          <w:szCs w:val="20"/>
        </w:rPr>
        <w:t xml:space="preserve"> </w:t>
      </w:r>
      <w:r>
        <w:rPr/>
        <w:t xml:space="preserve">added to their 5′ ends, ensuring no overlap between sections used for designing qrt-PCR primers.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ableoftablesChar">
    <w:name w:val="Table of tables Char"/>
    <w:qFormat/>
    <w:rPr>
      <w:rFonts w:ascii="Calibri" w:hAnsi="Calibri" w:cs="Arial"/>
      <w:b/>
      <w:bCs/>
      <w:iCs/>
      <w:sz w:val="24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tables">
    <w:name w:val="Table of tables"/>
    <w:basedOn w:val="Heading2"/>
    <w:qFormat/>
    <w:pPr>
      <w:numPr>
        <w:ilvl w:val="0"/>
        <w:numId w:val="0"/>
      </w:numPr>
      <w:outlineLvl w:val="9"/>
    </w:pPr>
    <w:rPr>
      <w:rFonts w:ascii="Calibri" w:hAnsi="Calibri" w:cs="Calibri"/>
      <w:i w:val="false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4:51:00Z</dcterms:created>
  <dc:creator>jw905</dc:creator>
  <dc:description/>
  <cp:keywords/>
  <dc:language>en-US</dc:language>
  <cp:lastModifiedBy>Joanna Waldock</cp:lastModifiedBy>
  <dcterms:modified xsi:type="dcterms:W3CDTF">2011-07-15T11:42:00Z</dcterms:modified>
  <cp:revision>14</cp:revision>
  <dc:subject/>
  <dc:title>Gene</dc:title>
</cp:coreProperties>
</file>